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kern w:val="0"/>
          <w:sz w:val="24"/>
        </w:rPr>
        <w:t>Table S6.</w:t>
      </w:r>
      <w:r>
        <w:rPr/>
        <w:t xml:space="preserve"> Pathways associated with let-7a-2-3p expression levels</w:t>
      </w:r>
    </w:p>
    <w:tbl>
      <w:tblPr>
        <w:tblW w:w="907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16"/>
        <w:gridCol w:w="1461"/>
      </w:tblGrid>
      <w:tr>
        <w:trPr>
          <w:trHeight w:val="218" w:hRule="atLeast"/>
        </w:trPr>
        <w:tc>
          <w:tcPr>
            <w:tcW w:w="6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athway  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ccording to high let-7a-2-3p</w:t>
            </w:r>
          </w:p>
        </w:tc>
      </w:tr>
      <w:tr>
        <w:trPr>
          <w:trHeight w:val="217" w:hRule="atLeast"/>
        </w:trPr>
        <w:tc>
          <w:tcPr>
            <w:tcW w:w="6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egulatio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-Value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PENTOSE_PHOSPHATE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FRUCTOSE_AND_MANNOSE_METABOL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5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GALACTOSE_METABOL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O_GLYCAN_BIOSYNTHESI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ETHER_LIPID_METABOL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9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ARACHIDONIC_ACID_METABOL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DRUG_METABOLISM_OTHER_ENZYME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6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ERBB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CALCIUM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7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_LYSOSOM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ENDOCYTOSI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1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TGF_BETA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5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VEGF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1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FOCAL_ADHES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3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ADHERENS_JUNC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TIGHT_JUNC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7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JAK_STAT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6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FC_EPSILON_RI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1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FC_GAMMA_R_MEDIATED_PHAGOCYTOSI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NEUROTROPHIN_SIGNALING_PATHWA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LONG_TERM_DEPRESS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3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REGULATION_OF_ACTIN_CYTOSKELET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6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TYPE_II_DIABETES_MELLIT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RENAL_CELL_CARCINOM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8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PANCREATIC_CANC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2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ENDOMETRIAL_CANC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6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GG_CHRONIC_MYELOID_LEUKEMI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9:00Z</dcterms:created>
  <dc:creator>Stone</dc:creator>
  <dc:description/>
  <dc:language>en-US</dc:language>
  <cp:lastModifiedBy>Stone</cp:lastModifiedBy>
  <dcterms:modified xsi:type="dcterms:W3CDTF">2015-01-09T07:49:00Z</dcterms:modified>
  <cp:revision>1</cp:revision>
  <dc:subject/>
  <dc:title/>
</cp:coreProperties>
</file>